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324CC" w14:textId="330114C9" w:rsidR="004E1AAF" w:rsidRDefault="00662865">
      <w:r>
        <w:t xml:space="preserve">Multimedia Appendix </w:t>
      </w:r>
      <w:r w:rsidR="005C7072">
        <w:t>2</w:t>
      </w:r>
    </w:p>
    <w:p w14:paraId="6252F08D" w14:textId="0E95B376" w:rsidR="00662865" w:rsidRDefault="00662865"/>
    <w:p w14:paraId="201278A1" w14:textId="1F6839CA" w:rsidR="00662865" w:rsidRDefault="00662865">
      <w:r>
        <w:t>Search Strategy for CINAHL</w:t>
      </w:r>
    </w:p>
    <w:p w14:paraId="7C7DB0C7" w14:textId="77777777" w:rsidR="00662865" w:rsidRDefault="00662865"/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4248"/>
        <w:gridCol w:w="4678"/>
      </w:tblGrid>
      <w:tr w:rsidR="00662865" w14:paraId="659A79AB" w14:textId="77777777" w:rsidTr="00662865">
        <w:tc>
          <w:tcPr>
            <w:tcW w:w="8926" w:type="dxa"/>
            <w:gridSpan w:val="2"/>
          </w:tcPr>
          <w:p w14:paraId="4C1179D7" w14:textId="77777777" w:rsidR="00662865" w:rsidRDefault="00662865">
            <w:r>
              <w:t>Search platform: CINAHL</w:t>
            </w:r>
          </w:p>
          <w:p w14:paraId="24477D31" w14:textId="3CB3780E" w:rsidR="00662865" w:rsidRDefault="00662865"/>
        </w:tc>
      </w:tr>
      <w:tr w:rsidR="00662865" w14:paraId="69D54019" w14:textId="77777777" w:rsidTr="00662865">
        <w:tc>
          <w:tcPr>
            <w:tcW w:w="8926" w:type="dxa"/>
            <w:gridSpan w:val="2"/>
          </w:tcPr>
          <w:p w14:paraId="14484AE3" w14:textId="77777777" w:rsidR="00662865" w:rsidRDefault="00662865">
            <w:r>
              <w:t>Limits: none</w:t>
            </w:r>
          </w:p>
          <w:p w14:paraId="150487AA" w14:textId="557C1541" w:rsidR="00662865" w:rsidRDefault="00662865"/>
        </w:tc>
      </w:tr>
      <w:tr w:rsidR="00662865" w14:paraId="4E7FB16D" w14:textId="77777777" w:rsidTr="00662865">
        <w:tc>
          <w:tcPr>
            <w:tcW w:w="8926" w:type="dxa"/>
            <w:gridSpan w:val="2"/>
          </w:tcPr>
          <w:p w14:paraId="6E6C450D" w14:textId="77777777" w:rsidR="00662865" w:rsidRDefault="00662865">
            <w:r>
              <w:t>Search terms:</w:t>
            </w:r>
          </w:p>
          <w:p w14:paraId="7F071A0F" w14:textId="346DAC00" w:rsidR="00662865" w:rsidRDefault="00662865"/>
        </w:tc>
      </w:tr>
      <w:tr w:rsidR="00662865" w14:paraId="338C02EF" w14:textId="77777777" w:rsidTr="00662865">
        <w:tc>
          <w:tcPr>
            <w:tcW w:w="4248" w:type="dxa"/>
          </w:tcPr>
          <w:p w14:paraId="13C685BB" w14:textId="4EBD4ADB" w:rsidR="00662865" w:rsidRDefault="00662865">
            <w:r>
              <w:t>Mourning</w:t>
            </w:r>
          </w:p>
        </w:tc>
        <w:tc>
          <w:tcPr>
            <w:tcW w:w="4678" w:type="dxa"/>
          </w:tcPr>
          <w:p w14:paraId="42051653" w14:textId="1B4B6084" w:rsidR="00662865" w:rsidRDefault="00662865" w:rsidP="00662865">
            <w:r>
              <w:t>Social Media</w:t>
            </w:r>
          </w:p>
        </w:tc>
      </w:tr>
      <w:tr w:rsidR="00662865" w14:paraId="3D36B50F" w14:textId="77777777" w:rsidTr="00662865">
        <w:tc>
          <w:tcPr>
            <w:tcW w:w="4248" w:type="dxa"/>
          </w:tcPr>
          <w:p w14:paraId="45100653" w14:textId="77777777" w:rsidR="00662865" w:rsidRDefault="00662865" w:rsidP="00662865"/>
          <w:p w14:paraId="4ABBA173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MH Bereavement+ </w:t>
            </w:r>
          </w:p>
          <w:p w14:paraId="412768FF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6AC43AF8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66AD8A26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0674E413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TI grief </w:t>
            </w:r>
          </w:p>
          <w:p w14:paraId="395672E5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5CBF5211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78349F00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39B7E5AC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TI bereavement </w:t>
            </w:r>
          </w:p>
          <w:p w14:paraId="21D9EB68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76FBED68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6F02F0AB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16F88225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TI mourning </w:t>
            </w:r>
          </w:p>
          <w:p w14:paraId="23D7CFA9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06E1C948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7EEFF222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7C68495E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AB grief </w:t>
            </w:r>
          </w:p>
          <w:p w14:paraId="1E09A5DA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09F5BD40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01E341D1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43E71F3B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AB bereavement </w:t>
            </w:r>
          </w:p>
          <w:p w14:paraId="3DBDF569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330FD1DF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099ECE78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3B80455A" w14:textId="00F31CA6" w:rsidR="00662865" w:rsidRP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>AB mourning</w:t>
            </w:r>
          </w:p>
          <w:p w14:paraId="41F2A662" w14:textId="77777777" w:rsidR="00662865" w:rsidRDefault="00662865" w:rsidP="00662865"/>
          <w:p w14:paraId="4E39963C" w14:textId="77777777" w:rsidR="00662865" w:rsidRDefault="00662865" w:rsidP="00662865"/>
          <w:p w14:paraId="09017F3E" w14:textId="77777777" w:rsidR="00662865" w:rsidRDefault="00662865" w:rsidP="00662865"/>
          <w:p w14:paraId="2645D0CD" w14:textId="77777777" w:rsidR="00662865" w:rsidRDefault="00662865" w:rsidP="00662865"/>
          <w:p w14:paraId="34393F71" w14:textId="77777777" w:rsidR="00662865" w:rsidRDefault="00662865" w:rsidP="00662865"/>
          <w:p w14:paraId="22DBE165" w14:textId="77777777" w:rsidR="00662865" w:rsidRDefault="00662865" w:rsidP="00662865"/>
          <w:p w14:paraId="2B5DEBA5" w14:textId="77777777" w:rsidR="00662865" w:rsidRDefault="00662865" w:rsidP="00662865"/>
          <w:p w14:paraId="412AF37F" w14:textId="77777777" w:rsidR="00662865" w:rsidRDefault="00662865" w:rsidP="00662865"/>
          <w:p w14:paraId="5D97B8A3" w14:textId="77777777" w:rsidR="00662865" w:rsidRDefault="00662865" w:rsidP="00662865"/>
          <w:p w14:paraId="4B739BB5" w14:textId="77777777" w:rsidR="00662865" w:rsidRDefault="00662865" w:rsidP="00662865"/>
          <w:p w14:paraId="26370559" w14:textId="77777777" w:rsidR="00662865" w:rsidRDefault="00662865" w:rsidP="00662865"/>
          <w:p w14:paraId="2C7921C2" w14:textId="77777777" w:rsidR="00662865" w:rsidRDefault="00662865" w:rsidP="00662865"/>
          <w:p w14:paraId="2A4974CC" w14:textId="77777777" w:rsidR="00662865" w:rsidRDefault="00662865" w:rsidP="00662865"/>
          <w:p w14:paraId="63C4EA7E" w14:textId="77777777" w:rsidR="00662865" w:rsidRDefault="00662865" w:rsidP="00662865"/>
          <w:p w14:paraId="7CCA2827" w14:textId="77777777" w:rsidR="00662865" w:rsidRDefault="00662865" w:rsidP="00662865"/>
          <w:p w14:paraId="5056020C" w14:textId="77777777" w:rsidR="00662865" w:rsidRDefault="00662865" w:rsidP="00662865"/>
          <w:p w14:paraId="2DE6CC5F" w14:textId="77777777" w:rsidR="00662865" w:rsidRDefault="00662865" w:rsidP="00662865"/>
          <w:p w14:paraId="1B04C402" w14:textId="77777777" w:rsidR="00662865" w:rsidRDefault="00662865" w:rsidP="00662865"/>
          <w:p w14:paraId="5805551C" w14:textId="77777777" w:rsidR="00662865" w:rsidRDefault="00662865" w:rsidP="00662865"/>
          <w:p w14:paraId="6E5C24BE" w14:textId="77777777" w:rsidR="00662865" w:rsidRDefault="00662865" w:rsidP="00662865"/>
          <w:p w14:paraId="28D249C9" w14:textId="77777777" w:rsidR="00662865" w:rsidRDefault="00662865" w:rsidP="00662865"/>
          <w:p w14:paraId="1D5947E5" w14:textId="5FFA8522" w:rsidR="00662865" w:rsidRDefault="00662865" w:rsidP="00662865"/>
        </w:tc>
        <w:tc>
          <w:tcPr>
            <w:tcW w:w="4678" w:type="dxa"/>
          </w:tcPr>
          <w:p w14:paraId="70726125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0330E6FB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MH “social media+” </w:t>
            </w:r>
          </w:p>
          <w:p w14:paraId="2975BB86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53D4A083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772EBABF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7EF849F2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TI “web 2.0“ </w:t>
            </w:r>
          </w:p>
          <w:p w14:paraId="4089855E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63A2846E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05E01CB6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5DCB03AE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TI “social media” </w:t>
            </w:r>
          </w:p>
          <w:p w14:paraId="06C5D84F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2139EAAB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19A4BD57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0A420657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TI internet </w:t>
            </w:r>
          </w:p>
          <w:p w14:paraId="0ADC2064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7CC5CB31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687BA0D1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39FBAB05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TI online </w:t>
            </w:r>
          </w:p>
          <w:p w14:paraId="590A2037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588785CB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31474371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27ABA713" w14:textId="2744F312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TI 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>F</w:t>
            </w: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acebook </w:t>
            </w:r>
          </w:p>
          <w:p w14:paraId="3C8B1D02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419DB174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7195150B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02A2636C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TI myspace </w:t>
            </w:r>
          </w:p>
          <w:p w14:paraId="0D170BD5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1B2CF3CA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313C9F34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08DD5212" w14:textId="47B7118D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TI 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>T</w:t>
            </w: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witter </w:t>
            </w:r>
          </w:p>
          <w:p w14:paraId="447A3FB5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6E59B6AA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532CC0F3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62510E53" w14:textId="25D79C43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TI 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>I</w:t>
            </w: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nstagram </w:t>
            </w:r>
          </w:p>
          <w:p w14:paraId="31154F38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4EB72DA0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0D264370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66EBEA52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TI “social networking” </w:t>
            </w:r>
          </w:p>
          <w:p w14:paraId="43973391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3943BDCF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788E9C47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47065F14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TI YouTube </w:t>
            </w:r>
          </w:p>
          <w:p w14:paraId="2220F583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2E0DFD46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247ABFB4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24343EC6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TI blog </w:t>
            </w:r>
          </w:p>
          <w:p w14:paraId="081D0DA6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1286A9C0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30093852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784AAC7B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AB “social media” </w:t>
            </w:r>
          </w:p>
          <w:p w14:paraId="076859C4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7C61D17D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790ED1A5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7DAB2440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AB internet </w:t>
            </w:r>
          </w:p>
          <w:p w14:paraId="2DCFF18B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3D957AE1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1DF46E1B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7C5EF862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AB online </w:t>
            </w:r>
          </w:p>
          <w:p w14:paraId="58988124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44EAE2F5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7D8E72B6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0D6BE79F" w14:textId="74CFBE03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AB Facebook </w:t>
            </w:r>
          </w:p>
          <w:p w14:paraId="71A808CF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3F768A2B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1DC6A791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36801B17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AB myspace </w:t>
            </w:r>
          </w:p>
          <w:p w14:paraId="5E11473E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51515644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702B2D93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2E8E317D" w14:textId="466C2432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AB </w:t>
            </w:r>
            <w: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>T</w:t>
            </w: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witter </w:t>
            </w:r>
          </w:p>
          <w:p w14:paraId="3AAA7801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4C5B15CC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4C4A5081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315FE231" w14:textId="76A0B5A4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AB Instagram </w:t>
            </w:r>
          </w:p>
          <w:p w14:paraId="1ACA1C70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78FD3FE2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66448C54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1573AD3E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AB “social networking” </w:t>
            </w:r>
          </w:p>
          <w:p w14:paraId="07CE26BA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2BCCD7EE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337C05B4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15A8E2DF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AB YouTube </w:t>
            </w:r>
          </w:p>
          <w:p w14:paraId="23D30D8C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1CFC02F3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 xml:space="preserve">OR </w:t>
            </w:r>
          </w:p>
          <w:p w14:paraId="133F5D72" w14:textId="77777777" w:rsid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</w:p>
          <w:p w14:paraId="0527D118" w14:textId="0B09D50F" w:rsidR="00662865" w:rsidRPr="00662865" w:rsidRDefault="00662865" w:rsidP="00662865">
            <w:pPr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</w:pPr>
            <w:r w:rsidRPr="00094E0D">
              <w:rPr>
                <w:rFonts w:ascii="Arial" w:eastAsia="Times New Roman" w:hAnsi="Arial" w:cs="Arial"/>
                <w:bCs/>
                <w:sz w:val="22"/>
                <w:szCs w:val="22"/>
                <w:lang w:val="en-US" w:eastAsia="en-AU"/>
              </w:rPr>
              <w:t>AB blog</w:t>
            </w:r>
          </w:p>
        </w:tc>
      </w:tr>
    </w:tbl>
    <w:p w14:paraId="0305B350" w14:textId="48B8CB16" w:rsidR="00662865" w:rsidRDefault="00662865"/>
    <w:p w14:paraId="7453DA30" w14:textId="40D77FD2" w:rsidR="00662865" w:rsidRDefault="00662865">
      <w:r>
        <w:t>CINAHL Search</w:t>
      </w:r>
    </w:p>
    <w:p w14:paraId="264F6FF6" w14:textId="36FFA9E7" w:rsidR="00662865" w:rsidRDefault="00662865" w:rsidP="00662865">
      <w:pPr>
        <w:jc w:val="both"/>
      </w:pPr>
    </w:p>
    <w:p w14:paraId="26205FEF" w14:textId="2A01DAAD" w:rsidR="00662865" w:rsidRPr="00662865" w:rsidRDefault="00662865" w:rsidP="00662865">
      <w:pPr>
        <w:jc w:val="both"/>
        <w:rPr>
          <w:rFonts w:ascii="Arial" w:eastAsia="Times New Roman" w:hAnsi="Arial" w:cs="Arial"/>
          <w:bCs/>
          <w:sz w:val="22"/>
          <w:szCs w:val="22"/>
          <w:lang w:val="en-US" w:eastAsia="en-AU"/>
        </w:rPr>
      </w:pPr>
      <w:r>
        <w:rPr>
          <w:rFonts w:ascii="Arial" w:eastAsia="Times New Roman" w:hAnsi="Arial" w:cs="Arial"/>
          <w:bCs/>
          <w:sz w:val="22"/>
          <w:szCs w:val="22"/>
          <w:lang w:val="en-US" w:eastAsia="en-AU"/>
        </w:rPr>
        <w:t>(</w:t>
      </w:r>
      <w:r w:rsidRPr="00094E0D">
        <w:rPr>
          <w:rFonts w:ascii="Arial" w:eastAsia="Times New Roman" w:hAnsi="Arial" w:cs="Arial"/>
          <w:bCs/>
          <w:sz w:val="22"/>
          <w:szCs w:val="22"/>
          <w:lang w:val="en-US" w:eastAsia="en-AU"/>
        </w:rPr>
        <w:t>MH Bereavement+ OR TI grief OR TI bereavement OR TI mourning OR AB grief OR AB bereavement OR AB mourning</w:t>
      </w:r>
      <w:r>
        <w:rPr>
          <w:rFonts w:ascii="Arial" w:eastAsia="Times New Roman" w:hAnsi="Arial" w:cs="Arial"/>
          <w:bCs/>
          <w:sz w:val="22"/>
          <w:szCs w:val="22"/>
          <w:lang w:val="en-US" w:eastAsia="en-AU"/>
        </w:rPr>
        <w:t>) AND (</w:t>
      </w:r>
      <w:r w:rsidRPr="00094E0D">
        <w:rPr>
          <w:rFonts w:ascii="Arial" w:eastAsia="Times New Roman" w:hAnsi="Arial" w:cs="Arial"/>
          <w:bCs/>
          <w:sz w:val="22"/>
          <w:szCs w:val="22"/>
          <w:lang w:val="en-US" w:eastAsia="en-AU"/>
        </w:rPr>
        <w:t xml:space="preserve">MH “social media+” OR TI “web 2.0“ OR TI “social media” OR TI internet OR TI online OR TI Facebook OR TI myspace OR TI </w:t>
      </w:r>
      <w:r>
        <w:rPr>
          <w:rFonts w:ascii="Arial" w:eastAsia="Times New Roman" w:hAnsi="Arial" w:cs="Arial"/>
          <w:bCs/>
          <w:sz w:val="22"/>
          <w:szCs w:val="22"/>
          <w:lang w:val="en-US" w:eastAsia="en-AU"/>
        </w:rPr>
        <w:t>T</w:t>
      </w:r>
      <w:r w:rsidRPr="00094E0D">
        <w:rPr>
          <w:rFonts w:ascii="Arial" w:eastAsia="Times New Roman" w:hAnsi="Arial" w:cs="Arial"/>
          <w:bCs/>
          <w:sz w:val="22"/>
          <w:szCs w:val="22"/>
          <w:lang w:val="en-US" w:eastAsia="en-AU"/>
        </w:rPr>
        <w:t>witter OR TI Instagram OR TI “social networking” OR TI YouTube OR TI blog OR AB “social media” OR AB internet OR AB</w:t>
      </w:r>
      <w:r>
        <w:rPr>
          <w:rFonts w:ascii="Arial" w:eastAsia="Times New Roman" w:hAnsi="Arial" w:cs="Arial"/>
          <w:bCs/>
          <w:sz w:val="22"/>
          <w:szCs w:val="22"/>
          <w:lang w:val="en-US" w:eastAsia="en-AU"/>
        </w:rPr>
        <w:t xml:space="preserve"> </w:t>
      </w:r>
      <w:r w:rsidRPr="00094E0D">
        <w:rPr>
          <w:rFonts w:ascii="Arial" w:eastAsia="Times New Roman" w:hAnsi="Arial" w:cs="Arial"/>
          <w:bCs/>
          <w:sz w:val="22"/>
          <w:szCs w:val="22"/>
          <w:lang w:val="en-US" w:eastAsia="en-AU"/>
        </w:rPr>
        <w:t xml:space="preserve">online OR AB Facebook OR AB myspace OR AB </w:t>
      </w:r>
      <w:r>
        <w:rPr>
          <w:rFonts w:ascii="Arial" w:eastAsia="Times New Roman" w:hAnsi="Arial" w:cs="Arial"/>
          <w:bCs/>
          <w:sz w:val="22"/>
          <w:szCs w:val="22"/>
          <w:lang w:val="en-US" w:eastAsia="en-AU"/>
        </w:rPr>
        <w:t>T</w:t>
      </w:r>
      <w:r w:rsidRPr="00094E0D">
        <w:rPr>
          <w:rFonts w:ascii="Arial" w:eastAsia="Times New Roman" w:hAnsi="Arial" w:cs="Arial"/>
          <w:bCs/>
          <w:sz w:val="22"/>
          <w:szCs w:val="22"/>
          <w:lang w:val="en-US" w:eastAsia="en-AU"/>
        </w:rPr>
        <w:t>witter OR AB Instagram OR AB “social networking” OR AB YouTube OR AB blog</w:t>
      </w:r>
      <w:r>
        <w:rPr>
          <w:rFonts w:ascii="Arial" w:eastAsia="Times New Roman" w:hAnsi="Arial" w:cs="Arial"/>
          <w:bCs/>
          <w:sz w:val="22"/>
          <w:szCs w:val="22"/>
          <w:lang w:val="en-US" w:eastAsia="en-AU"/>
        </w:rPr>
        <w:t>)</w:t>
      </w:r>
    </w:p>
    <w:sectPr w:rsidR="00662865" w:rsidRPr="006628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865"/>
    <w:rsid w:val="0009791D"/>
    <w:rsid w:val="000D023D"/>
    <w:rsid w:val="00156D7B"/>
    <w:rsid w:val="001F5924"/>
    <w:rsid w:val="001F641E"/>
    <w:rsid w:val="0032207D"/>
    <w:rsid w:val="003A3E9C"/>
    <w:rsid w:val="003C24CC"/>
    <w:rsid w:val="004E1AAF"/>
    <w:rsid w:val="00503BC2"/>
    <w:rsid w:val="005402AF"/>
    <w:rsid w:val="0057212F"/>
    <w:rsid w:val="00592994"/>
    <w:rsid w:val="005C7072"/>
    <w:rsid w:val="005E5E39"/>
    <w:rsid w:val="00662865"/>
    <w:rsid w:val="006C1D5D"/>
    <w:rsid w:val="006C382F"/>
    <w:rsid w:val="006C5884"/>
    <w:rsid w:val="007439FE"/>
    <w:rsid w:val="007B18FA"/>
    <w:rsid w:val="007F79BA"/>
    <w:rsid w:val="008E7726"/>
    <w:rsid w:val="009051E8"/>
    <w:rsid w:val="00AD0859"/>
    <w:rsid w:val="00B040C2"/>
    <w:rsid w:val="00C3212F"/>
    <w:rsid w:val="00C8315F"/>
    <w:rsid w:val="00D71534"/>
    <w:rsid w:val="00D767A5"/>
    <w:rsid w:val="00DB5C41"/>
    <w:rsid w:val="00DF14F8"/>
    <w:rsid w:val="00E22C43"/>
    <w:rsid w:val="00E624A2"/>
    <w:rsid w:val="00FF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F2D31B"/>
  <w15:chartTrackingRefBased/>
  <w15:docId w15:val="{9A3170F1-FCB0-6449-A00B-1CC1B3990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8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uller Spiti</dc:creator>
  <cp:keywords/>
  <dc:description/>
  <cp:lastModifiedBy>Julia Muller Spiti</cp:lastModifiedBy>
  <cp:revision>2</cp:revision>
  <dcterms:created xsi:type="dcterms:W3CDTF">2021-12-13T03:36:00Z</dcterms:created>
  <dcterms:modified xsi:type="dcterms:W3CDTF">2021-12-13T03:52:00Z</dcterms:modified>
</cp:coreProperties>
</file>